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CBA6D" w14:textId="571137A9" w:rsidR="005D4E9D" w:rsidRPr="00CD657B" w:rsidRDefault="005D4E9D" w:rsidP="00CD657B">
      <w:pPr>
        <w:widowControl w:val="0"/>
        <w:adjustRightInd w:val="0"/>
        <w:snapToGrid w:val="0"/>
        <w:spacing w:before="240" w:after="120"/>
        <w:ind w:right="425"/>
        <w:jc w:val="center"/>
        <w:rPr>
          <w:rFonts w:eastAsia="Times New Roman"/>
          <w:b/>
          <w:color w:val="000000"/>
          <w:szCs w:val="36"/>
          <w:lang w:val="en-US" w:eastAsia="de-DE" w:bidi="en-US"/>
        </w:rPr>
      </w:pPr>
      <w:r w:rsidRPr="00CD657B">
        <w:rPr>
          <w:rFonts w:eastAsia="Times New Roman"/>
          <w:b/>
          <w:color w:val="000000"/>
          <w:szCs w:val="36"/>
          <w:lang w:val="en-US" w:eastAsia="de-DE" w:bidi="en-US"/>
        </w:rPr>
        <w:t>Supplementary Table 1.</w:t>
      </w:r>
      <w:r w:rsidRPr="00CD657B">
        <w:rPr>
          <w:rFonts w:eastAsia="Times New Roman"/>
          <w:bCs/>
          <w:color w:val="000000"/>
          <w:szCs w:val="36"/>
          <w:lang w:val="en-US" w:eastAsia="de-DE" w:bidi="en-US"/>
        </w:rPr>
        <w:t xml:space="preserve"> Raw data on journal sources of neuropathic pain associated with anxiety </w:t>
      </w:r>
      <w:r w:rsidR="00421324" w:rsidRPr="00CD657B">
        <w:rPr>
          <w:rFonts w:eastAsia="Times New Roman" w:hint="eastAsia"/>
          <w:bCs/>
          <w:color w:val="000000"/>
          <w:szCs w:val="36"/>
          <w:lang w:val="en-US" w:eastAsia="de-DE" w:bidi="en-US"/>
        </w:rPr>
        <w:t>or</w:t>
      </w:r>
      <w:r w:rsidRPr="00CD657B">
        <w:rPr>
          <w:rFonts w:eastAsia="Times New Roman"/>
          <w:bCs/>
          <w:color w:val="000000"/>
          <w:szCs w:val="36"/>
          <w:lang w:val="en-US" w:eastAsia="de-DE" w:bidi="en-US"/>
        </w:rPr>
        <w:t xml:space="preserve"> depression publications.</w:t>
      </w:r>
    </w:p>
    <w:tbl>
      <w:tblPr>
        <w:tblW w:w="8688" w:type="dxa"/>
        <w:tblLook w:val="04A0" w:firstRow="1" w:lastRow="0" w:firstColumn="1" w:lastColumn="0" w:noHBand="0" w:noVBand="1"/>
      </w:tblPr>
      <w:tblGrid>
        <w:gridCol w:w="6096"/>
        <w:gridCol w:w="1417"/>
        <w:gridCol w:w="1175"/>
      </w:tblGrid>
      <w:tr w:rsidR="005D4E9D" w:rsidRPr="00CD657B" w14:paraId="68DF1648" w14:textId="77777777" w:rsidTr="005D4E9D">
        <w:trPr>
          <w:trHeight w:val="28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4DE0" w14:textId="77777777" w:rsidR="005D4E9D" w:rsidRPr="00CD657B" w:rsidRDefault="005D4E9D" w:rsidP="005D4E9D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CD657B">
              <w:rPr>
                <w:rFonts w:eastAsia="等线"/>
                <w:b/>
                <w:bCs/>
                <w:color w:val="000000"/>
                <w:lang w:val="en-US" w:eastAsia="zh-CN"/>
              </w:rPr>
              <w:t>Journ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77D9" w14:textId="77777777" w:rsidR="005D4E9D" w:rsidRPr="00CD657B" w:rsidRDefault="005D4E9D" w:rsidP="005D4E9D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CD657B">
              <w:rPr>
                <w:rFonts w:eastAsia="等线"/>
                <w:b/>
                <w:bCs/>
                <w:color w:val="000000"/>
                <w:lang w:val="en-US" w:eastAsia="zh-CN"/>
              </w:rPr>
              <w:t>Record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81D9" w14:textId="77777777" w:rsidR="005D4E9D" w:rsidRPr="00CD657B" w:rsidRDefault="005D4E9D" w:rsidP="005D4E9D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CD657B">
              <w:rPr>
                <w:rFonts w:eastAsia="等线"/>
                <w:b/>
                <w:bCs/>
                <w:color w:val="000000"/>
                <w:lang w:val="en-US" w:eastAsia="zh-CN"/>
              </w:rPr>
              <w:t xml:space="preserve">% </w:t>
            </w:r>
            <w:proofErr w:type="gramStart"/>
            <w:r w:rsidRPr="00CD657B">
              <w:rPr>
                <w:rFonts w:eastAsia="等线"/>
                <w:b/>
                <w:bCs/>
                <w:color w:val="000000"/>
                <w:lang w:val="en-US" w:eastAsia="zh-CN"/>
              </w:rPr>
              <w:t>of</w:t>
            </w:r>
            <w:proofErr w:type="gramEnd"/>
            <w:r w:rsidRPr="00CD657B">
              <w:rPr>
                <w:rFonts w:eastAsia="等线"/>
                <w:b/>
                <w:bCs/>
                <w:color w:val="000000"/>
                <w:lang w:val="en-US" w:eastAsia="zh-CN"/>
              </w:rPr>
              <w:t xml:space="preserve"> 915</w:t>
            </w:r>
          </w:p>
        </w:tc>
      </w:tr>
      <w:tr w:rsidR="005D4E9D" w:rsidRPr="00CD657B" w14:paraId="0F926CFE" w14:textId="77777777" w:rsidTr="005D4E9D">
        <w:trPr>
          <w:trHeight w:val="28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7B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B7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0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.76</w:t>
            </w:r>
          </w:p>
        </w:tc>
      </w:tr>
      <w:tr w:rsidR="005D4E9D" w:rsidRPr="00CD657B" w14:paraId="52863E4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8E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EF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6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.497</w:t>
            </w:r>
          </w:p>
        </w:tc>
      </w:tr>
      <w:tr w:rsidR="005D4E9D" w:rsidRPr="00CD657B" w14:paraId="5DB8D28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A1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94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4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.06</w:t>
            </w:r>
          </w:p>
        </w:tc>
      </w:tr>
      <w:tr w:rsidR="005D4E9D" w:rsidRPr="00CD657B" w14:paraId="375B89C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3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CIENCE LET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B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9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.295</w:t>
            </w:r>
          </w:p>
        </w:tc>
      </w:tr>
      <w:tr w:rsidR="005D4E9D" w:rsidRPr="00CD657B" w14:paraId="40FFE29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F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JOURNAL OF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0DB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7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858</w:t>
            </w:r>
          </w:p>
        </w:tc>
      </w:tr>
      <w:tr w:rsidR="005D4E9D" w:rsidRPr="00CD657B" w14:paraId="5B8BD03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1E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AI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D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3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749</w:t>
            </w:r>
          </w:p>
        </w:tc>
      </w:tr>
      <w:tr w:rsidR="005D4E9D" w:rsidRPr="00CD657B" w14:paraId="7B3AC12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5D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CIENTIFIC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72A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78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421</w:t>
            </w:r>
          </w:p>
        </w:tc>
      </w:tr>
      <w:tr w:rsidR="005D4E9D" w:rsidRPr="00CD657B" w14:paraId="50D84E0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F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OLECULAR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A2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D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311</w:t>
            </w:r>
          </w:p>
        </w:tc>
      </w:tr>
      <w:tr w:rsidR="005D4E9D" w:rsidRPr="00CD657B" w14:paraId="2CC81EE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BE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1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2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202</w:t>
            </w:r>
          </w:p>
        </w:tc>
      </w:tr>
      <w:tr w:rsidR="005D4E9D" w:rsidRPr="00CD657B" w14:paraId="0012BEF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48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1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F8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202</w:t>
            </w:r>
          </w:p>
        </w:tc>
      </w:tr>
      <w:tr w:rsidR="005D4E9D" w:rsidRPr="00CD657B" w14:paraId="46A4B46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CD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A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07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202</w:t>
            </w:r>
          </w:p>
        </w:tc>
      </w:tr>
      <w:tr w:rsidR="005D4E9D" w:rsidRPr="00CD657B" w14:paraId="76AA61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E7C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FB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0B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202</w:t>
            </w:r>
          </w:p>
        </w:tc>
      </w:tr>
      <w:tr w:rsidR="005D4E9D" w:rsidRPr="00CD657B" w14:paraId="4BA6E25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6A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I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C6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7B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093</w:t>
            </w:r>
          </w:p>
        </w:tc>
      </w:tr>
      <w:tr w:rsidR="005D4E9D" w:rsidRPr="00CD657B" w14:paraId="167F156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AA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LOS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25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2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.093</w:t>
            </w:r>
          </w:p>
        </w:tc>
      </w:tr>
      <w:tr w:rsidR="005D4E9D" w:rsidRPr="00CD657B" w14:paraId="0CA62AC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0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IN BEHAVIOR AND I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D3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05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984</w:t>
            </w:r>
          </w:p>
        </w:tc>
      </w:tr>
      <w:tr w:rsidR="005D4E9D" w:rsidRPr="00CD657B" w14:paraId="27C87B6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4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THERAPEU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0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E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984</w:t>
            </w:r>
          </w:p>
        </w:tc>
      </w:tr>
      <w:tr w:rsidR="005D4E9D" w:rsidRPr="00CD657B" w14:paraId="5CA402E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35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A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6A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984</w:t>
            </w:r>
          </w:p>
        </w:tc>
      </w:tr>
      <w:tr w:rsidR="005D4E9D" w:rsidRPr="00CD657B" w14:paraId="55CAE17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D3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MEDICAL RESEARCH AND OPIN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04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D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874</w:t>
            </w:r>
          </w:p>
        </w:tc>
      </w:tr>
      <w:tr w:rsidR="005D4E9D" w:rsidRPr="00CD657B" w14:paraId="6EBD7DD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70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RESEARCH MAN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3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8D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874</w:t>
            </w:r>
          </w:p>
        </w:tc>
      </w:tr>
      <w:tr w:rsidR="005D4E9D" w:rsidRPr="00CD657B" w14:paraId="6637915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21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RI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87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E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874</w:t>
            </w:r>
          </w:p>
        </w:tc>
      </w:tr>
      <w:tr w:rsidR="005D4E9D" w:rsidRPr="00CD657B" w14:paraId="445C1BB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5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1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35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765</w:t>
            </w:r>
          </w:p>
        </w:tc>
      </w:tr>
      <w:tr w:rsidR="005D4E9D" w:rsidRPr="00CD657B" w14:paraId="07475D5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EE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OCHRANE DATABASE OF SYSTEMATIC REVIE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7D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4E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765</w:t>
            </w:r>
          </w:p>
        </w:tc>
      </w:tr>
      <w:tr w:rsidR="005D4E9D" w:rsidRPr="00CD657B" w14:paraId="52C78DB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8F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00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4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765</w:t>
            </w:r>
          </w:p>
        </w:tc>
      </w:tr>
      <w:tr w:rsidR="005D4E9D" w:rsidRPr="00CD657B" w14:paraId="426E232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A5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2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9BB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765</w:t>
            </w:r>
          </w:p>
        </w:tc>
      </w:tr>
      <w:tr w:rsidR="005D4E9D" w:rsidRPr="00CD657B" w14:paraId="686E164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18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2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C1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765</w:t>
            </w:r>
          </w:p>
        </w:tc>
      </w:tr>
      <w:tr w:rsidR="005D4E9D" w:rsidRPr="00CD657B" w14:paraId="520DD9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C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DRUG INVESTIG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1D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4C5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4FE8718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93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IMENTAL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82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6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6AC16E3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F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7D9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60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71072EB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2F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AIN AND SYMPTOM MAN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A0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B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71B4B95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21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0F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C6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0F8873B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5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MOD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10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49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656</w:t>
            </w:r>
          </w:p>
        </w:tc>
      </w:tr>
      <w:tr w:rsidR="005D4E9D" w:rsidRPr="00CD657B" w14:paraId="2F95568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7F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MOLECULAR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CA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7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546</w:t>
            </w:r>
          </w:p>
        </w:tc>
      </w:tr>
      <w:tr w:rsidR="005D4E9D" w:rsidRPr="00CD657B" w14:paraId="222E84D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C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ICAL HYPOTHE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E2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4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546</w:t>
            </w:r>
          </w:p>
        </w:tc>
      </w:tr>
      <w:tr w:rsidR="005D4E9D" w:rsidRPr="00CD657B" w14:paraId="22069A2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F65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ROGRESS IN NEURO PSYCHOPHARMACOLOGY BIOLOGICAL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B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4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546</w:t>
            </w:r>
          </w:p>
        </w:tc>
      </w:tr>
      <w:tr w:rsidR="005D4E9D" w:rsidRPr="00CD657B" w14:paraId="4241BCA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8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SYCH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6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47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546</w:t>
            </w:r>
          </w:p>
        </w:tc>
      </w:tr>
      <w:tr w:rsidR="005D4E9D" w:rsidRPr="00CD657B" w14:paraId="266080B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C9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MEDICA MEDITERRA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18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2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6AED6A5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86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NEUROCHIRURG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87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1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3060E7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6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ESTHE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5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9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7E53039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B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BEHAVIOURAL BRAI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D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92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7FDF4DD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92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J OP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85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0A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7C33349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B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0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A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63862E4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A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RESEARCH AND CLINIC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5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AC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200B0AA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2C8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IC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BC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65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445EAB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77A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9A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4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44D40E3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C5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9E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90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FADE72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F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D3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E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8CD758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A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HEADACHE AND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DF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83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D8284F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35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INFLAM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3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66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2EA7633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A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HE PERIPHERAL NERVOUS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A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2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3FD0114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B1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AYO CLINIC PROCEED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DD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D1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0072B2B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8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IM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64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B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2549DBD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C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YSIOLOGY BEHAVI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7B3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BE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04AA03D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3F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WORLD 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54B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51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437</w:t>
            </w:r>
          </w:p>
        </w:tc>
      </w:tr>
      <w:tr w:rsidR="005D4E9D" w:rsidRPr="00CD657B" w14:paraId="18F4A1B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1F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DVANCES IN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F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71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467E1AE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D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ESTHESIA AND ANALG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B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53A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7837A27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6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RCHIVES OF PHYSICAL MEDICINE AND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8D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15A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7CFF55F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10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IN RESEARCH BULL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5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C1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783F5EA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1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NEUROLOGY AND 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0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70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83B46D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BF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RHEU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9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7D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4990DE2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7F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DIABETES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C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CD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45B7D5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A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VIDENCE BASED COMPLEMENTARY AND ALTERNATIV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9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B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49F8F96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F6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GENES BRAIN AND BEHAVI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29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3E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3465B93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2F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DEGGYOGYASZATI SZEMLE CLINICAL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5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7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D610B3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B3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ELLULAR BIO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9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41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A8F19D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2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LINIC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F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6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A3AD2E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4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DIABETES AND ITS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6E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5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C81F78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08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SCIENCE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1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A3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00893DA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D2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LIFE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2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A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7B68F31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8A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RE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63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8B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5D169CE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9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IGN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F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C5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39B43C8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47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STEOARTHRITIS AND CARTIL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AA3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4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B04C31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4E2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MANAGEMENT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CF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26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3E86043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89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ARMACOLOGY BIOCHEMISTRY AND BEHAVI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46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8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44DA9C2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BC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ROCEEDINGS OF THE NATIONAL ACADEMY OF SCIENCES OF THE UNITED STATES OF AME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5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7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52080E0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31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PINAL C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75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7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64ABB3C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CF1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UPPORTIVE CARE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21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45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328</w:t>
            </w:r>
          </w:p>
        </w:tc>
      </w:tr>
      <w:tr w:rsidR="005D4E9D" w:rsidRPr="00CD657B" w14:paraId="06DD6A9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A3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ANAESTHESIOLOGICA SCANDINAV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A8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0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2E6715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07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DIABETOLOG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9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F4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66B949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4A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AGE AND AGE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4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ED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10D75F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F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MERICAN JOURNAL OF PHYSICAL MEDICINE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7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D1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8102D9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9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RCHIVES OF RHEU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4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F4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E14D3B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C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RQUIVOS DE NEURO PSIQUIAT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0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CB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7A4901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E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EHAVIORAL AND BRAIN FUN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1B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BF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3B43FA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FD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EHAVIOURAL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70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D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113611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FB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ORGANIC MEDICINAL CHEMISTRY LET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7D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49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4CD921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C35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MUSCULOSKELETAL DISORD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A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5E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81AEA9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9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74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B6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5A616A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CC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IN STIM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E8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D2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43D907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A5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ITISH JOURNAL OF ANAESTH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E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36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FD9FA4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E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ANADIAN MEDICAL ASSOCIATION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1C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62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94FE8B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B6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NS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75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0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3D098B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4D8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OMPLEMENTARY THERAPIES IN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676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E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6D6D34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33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2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8A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C59C28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84F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0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5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4AEFC7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078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VASCULAR DISEASE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358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8A4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D1A73E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B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RUGS AG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B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4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0F70BE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12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CANCER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60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9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7B038C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4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3B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E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EDC15B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F62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ONCOLOGY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F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18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203404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5F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PAIN LON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189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A3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E22982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4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SPINE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45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1A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FF09A3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3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OPINION ON PHARMAC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E6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B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CE4EA7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B1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CELLULAR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FE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22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DB0962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1FA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92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47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358048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29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HEALTH AND QUALITY OF LIFE OUTC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3F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9E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347D23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B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CLINICAL AND EXPERIMENT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DF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A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9390DF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8B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CLINIC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CE6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1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070737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71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RADIATION ONCOLOGY BIOLOGY PHYS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73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76A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9C4D8F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A9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VESTIGATIVE OPHTHALMOLOGY VISUAL 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8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DD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A9D15F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66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INT BONE S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7F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55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6AF640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7A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LINICAL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9F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BF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2C99EE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22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DIABETES INVESTIG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8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FB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4ED3EDE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CF5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8C3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3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EBD599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96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LOGICAL SCIENCES TURK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E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11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00FC78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2D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32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9B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1C138C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D4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4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C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F24A53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9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AL FACIAL PAIN AND 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31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40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88B670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4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SYCH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18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BC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D49F49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F0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JOURNAL OF PSYCHOSOMATIC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E84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3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F66F31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F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REHABILITATION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34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6F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273C75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B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SPINAL CORD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9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6E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25A6D2E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B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OLECULAR NEURO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C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FA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5EC41D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6B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USCLE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89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4F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2DBACE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2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LOGICAL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73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87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214C3E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88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PSYCHIATRIC DISEASE AND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4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9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F571B2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35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PSYCH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E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5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AD02F8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F33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66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92B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65D8FA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DE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EPT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0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FB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53B51A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7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ARMACOLOGICAL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0E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4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97E72D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C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YSIOTHERAPY CA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5F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7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16FDA17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9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YTOTHERAPY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85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90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621B6F7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79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M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7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FE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0E531D2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F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RIMARY CARE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00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1E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7A142D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CD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SYCHOLOGY HEALTH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41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4E5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5271676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5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QUALITY OF LIFE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B3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F8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7FECEC8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E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REGIONAL ANESTHESIA AND PAIN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8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FD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F0C09B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0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434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7E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219</w:t>
            </w:r>
          </w:p>
        </w:tc>
      </w:tr>
      <w:tr w:rsidR="005D4E9D" w:rsidRPr="00CD657B" w14:paraId="3E9FBFD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95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ENDOCRINOLOGICA BUCHA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9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5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F8AD02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F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HISTOCHEM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97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B2E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28BC33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D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NEUROLOGICA SCANDINAV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5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79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E946F5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07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NEUROPATHOLOGICA COMMUN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C1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170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FA6FE6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E8C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RADIOLOG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D14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A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0FD77B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1F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CTA VETERINARIA BEOGR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19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8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286431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8F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GING CLINICAL AND EXPERIMENTA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5D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B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4E7860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B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90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4E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A78537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78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MERICAN JOURNAL OF HOSPICE PALLIATIV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1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70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CD6D71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92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MERICAN JOURNAL OF MANAGED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30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4E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6ED1AF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B6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MERICAN JOURNAL OF PHYSIOLOGY RENAL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1E2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61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002E51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A6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MERICAN JOURNAL OF TROPICAL MEDICINE AND HYGI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F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5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A0CA77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5A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ADOLU PSIKIYATRI DERGISI ANATOLIAN JOURNAL OF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F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94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B81138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E9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NALS OF CLINICAL AND TRANSLATIONAL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5A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1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8DF38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54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NALS OF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5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B5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B1BBA8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9F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NALS OF PHARMAC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C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8F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C051F7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B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NALS OF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3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E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C7010D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5C5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NTICANCER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0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5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11CB1E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A4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RCHIV DER PHARMAZ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8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B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A65CE7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8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RTHRITIS CARE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BB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8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3627F6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A5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AUSTRALIAN ENDODONTIC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1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86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786572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48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AUSTRALIAN FAMILY 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A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8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E70C1C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D6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ANGLADESH JOURNAL OF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97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4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597D67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22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CHEMICAL AND BIOPHYSICAL RESEARCH COMMUN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59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9D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A30A86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D1A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CHIMICA ET BIOPHYSICA ACTA BIOMEMBRA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9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98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089BB5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C51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LOGICAL PHARMACEUTICAL BULL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1AB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E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D994D2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4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LOGICAL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47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1F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8D5BCD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BA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MED RESEARCH INTERNA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8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F9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064D9C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31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MEDICINE PHARMAC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8C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19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E48935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5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MET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E69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47C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BCC0DE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E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ORGANIC MEDICIN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CD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0B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B7C345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B4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IOSCIENCE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B7E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B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B0E066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0D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FAMILY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479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5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FBA468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A3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HEALTH SERVICES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1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F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1BEDA6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5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INFECTIOUS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9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04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BAA44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E8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C MEDICAL RESEARCH METHOD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53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C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BFF95D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15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MJ BRITISH MEDICAL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F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7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8200C8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CD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ONE JOINT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8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D3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550C94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2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6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1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9188CB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AB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AZILIAN JOURNAL OF MEDICAL AND BIOLOGICA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B1B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8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9D22AC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5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EAST CANCER RESEARCH AND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1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E7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48B51B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C8B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ITISH JOURNAL OF CLINICAL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6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32A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6C894E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DD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ITISH JOURNAL OF 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09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C1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88964E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A81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BRITISH JOURNAL OF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D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7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A42EC0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5D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ANADIAN JOURNAL OF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A4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79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971FCE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5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ANADIAN JOURNAL OF NEUROLOGICAL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5A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A41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6AD3C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81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ANADIAN JOURNAL OF PHYSIOLOGY AND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6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DE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11CB25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A4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ELLS TISSUES ORG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E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01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F7CE33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87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ELLULAR AND MOLECULAR NEURO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5D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2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A3A501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C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EPHALAL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639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4D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01A04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7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EREBRAL CORT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7DE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6A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FE7D3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A6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HINESE JOURNAL OF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7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63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0C1E38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E6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INFECTIOUS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A1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7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D710B6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DD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NEUR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4A1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F0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0B2CCF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08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PSYCHOPHARMACOLOGY AND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1E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FC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D4D149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0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LINICAL TRANSLATIONAL ON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B12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2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12E0DD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D5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NS NEUROLOGICAL DISORDERS DRUG TARG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8C5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0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8C6FBA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7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NS SPECTRU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C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F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7EEE58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5CC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CONTEMPORARY CLINICAL TRI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4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E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635A27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E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DRUG TARG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47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B9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B5007D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9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MEDICIN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9B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3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99B652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46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NEUR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A5C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A3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27BB2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8B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CURRENT OPINION IN INVESTIGATIONAL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75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9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2CC147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DD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ERMATOLOGICA SI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2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91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AA5CA7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1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ER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84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E3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EDAC6F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35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2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27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8C5268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C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METABOLISM RESEARCH AND REVIE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B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7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A1F57F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C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ES OBESIT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5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A0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5B269C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75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ABETOLO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58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29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3AFBEC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08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ISABILITY AND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6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D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16843D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72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B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A3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F7F8A0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82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DRUGS OF TO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9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57E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91CE06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04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ARCHIVES OF PSYCHIATRY AND CLINICAL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3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EC4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25C514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7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ANAESTHE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3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CA6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527CB3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61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B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4F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50597E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1F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INTEGRATIV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A5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5A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2681BF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C5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JOURNAL OF MEDICIN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37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66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405050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FA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NEUROPSYCH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89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DD2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1CA18E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5F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UROPEAN REVIEW FOR MEDICAL AND PHARMACOLOGICAL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4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28F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3F261D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80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IMENTAL AND CLINICAL ENDOCRINOLOGY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0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C8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CB0418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4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IMENTAL CEL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EC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B1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83DD7A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F4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IMENTAL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41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D1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AD82B4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4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OPINION ON DRUG METABOLISM TOXI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F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5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4A9533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CB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OPINION ON DRUG SAF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73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75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B89638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E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OPINION ON THERAPEUTIC TARG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2F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BF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A3A7A0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B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REVIEW OF NEUROTHERAPEU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B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7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C6FF00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C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EXPERT REVIEW OF PHARMACOECONOMICS OUTCOMES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80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2F0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412967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A67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BIOSCIENCE LANDMA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09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61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33E909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1B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HUMAN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6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D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9E7029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69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MOLECULAR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4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DF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0050A4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4E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NEUROANA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AB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3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29B835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B2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74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3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654F75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42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B9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DEC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4D6131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F6D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RONTIERS IN PUBLIC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34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55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25E2BD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F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UNCTIONAL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2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7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BAD567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87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FUNDAMENTAL CLINICAL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D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F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5153EB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1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GENE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0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8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4F1683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E6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GERIATRIC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B5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81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CE0BB5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6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GERIATR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3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A6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1165AC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0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HEALTH EXPEC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63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C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EDE174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CC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HEALTH TECHNOLOGY ASSESS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9B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DF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030A59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4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DIAN JOURNAL OF DER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C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D7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52D842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390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DIAN JOURNAL OF EXPERIMENTAL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34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5E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FD37F0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E9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ENVIRONMENTAL RESEARCH AND PUBLIC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A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B1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3C164A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DB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MEDICAL INFORMA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A8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9DD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18B3D6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2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ORAL AND MAXILLOFACIAL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E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4D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178FCD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FF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JOURNAL OF RHEUMATIC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95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4C2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990AFB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0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INTERNATIONAL UROLOGY AND NEPH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ED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60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0D85CB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9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AAPA JOURNAL OF THE AMERICAN ACADEMY OF PHYSICIAN ASSIST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F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5D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5CDF05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4A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AMA JOURNAL OF THE AMERICAN MEDICAL ASSOC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F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AD3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28A809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1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CI INS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A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D0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69E100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D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CR JOURNAL OF CLINICAL RHEU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E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09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7BECAE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E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NP JOURNAL FOR NURSE PRACTITIO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A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C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8C25B3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2D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ADVANCED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1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F0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2BF5AB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B9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ANA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7A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9D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E39649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3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ANESTH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DD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D5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9A0319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47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BONE AND JOINT SURGERY AMERICAN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D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1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2EE789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D4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ELLULAR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9C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44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5D7F79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79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LINICAL INVESTIG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6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3D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194A2C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A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LINICAL PSYCHO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D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5D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912824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86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COMPARATIVE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13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844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8D605D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8D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2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0C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266326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5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EVALUATION IN CLINIC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3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2A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E59B78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525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GERONTOLOGICAL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BA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2A3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22FB8F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77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INFECTION AND PUBLIC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D8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F4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647772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D1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MEDICAL VI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5A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74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82A39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03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MEDICIN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C2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C4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DD392C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7E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MEDICINAL F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FF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9F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6DAAC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F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MOLECULAR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4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A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6C7937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74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MUSCULOSKELETAL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35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84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E2B1EC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68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RVOUS AND MENTA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198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6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E1D12F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45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ENDOCRI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37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AB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24138C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F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LOGIC PHYSICAL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D1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4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C09529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5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JOURNAL OF NEUROLOGY NEUROSURGERY AND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9A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06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234DBD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6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8B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7D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7828A4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C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TRAU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B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F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4459D5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6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EUROVI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B8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79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D4DFA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A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NURSING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E7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0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D769E3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0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AL AND MAXILLOFACIAL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80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3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0B3D51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1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AL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C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7A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AB9CED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F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AL 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CC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5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3DB041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19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OFACIAL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8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F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0E2738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A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ORTHOPAEDIC 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8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4C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80FCBC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B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ALLIATIV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E2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2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7CA778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A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HARMACOLOGY AND EXPERIMENTAL THERAPEU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F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B4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DD18CB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9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HARMACY AND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5E1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DE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2D7DC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467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HYSICAL THERAPY 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D3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CF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F98FF5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D5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PHYSIOLOGY AND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7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C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4D1DF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77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RECONSTRUCTIVE MIC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8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F7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4D0E23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97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RHEU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FC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2D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CAA02E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2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SEXU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26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0EF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116B1A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91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HE AMERICAN PODIATRIC MEDICAL ASSOC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BB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2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13FE49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3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HE NEUROLOGICAL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16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916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43468E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6BF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HE PAKISTAN MEDICAL ASSOC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7F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67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CFE6F7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5B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RACE ELEMENTS IN MEDICINE AND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C5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F72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4D932A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D0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RADITIONAL CHINES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F7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E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65C5ED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EC7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JOURNAL OF TRANSLATIO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2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8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48E49E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D5D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KAOHSIUNG JOURNAL OF MEDICAL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9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10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7FEF80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B5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KOREAN JOURNAL OF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B7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E7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EE201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5D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LARYNGOSC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E5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D91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3F593D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4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LEPROSY REVIE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72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36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716A11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8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AGNETIC RESONANCE IMAG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739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0E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3F48CC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3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ARINE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2D3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6E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0DB3D1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1F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ECINE ET MALADIES INFECTIEU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E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E5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B96033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71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ICAL PRINCIPLES AND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3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5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910857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0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ICINA LITHU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D5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82F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5DBC95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9E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EDICIN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41B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60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D1DADA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BA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OLECULAR B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28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643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13E507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74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OLECULAR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4A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8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337980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9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OLEC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F78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E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1AE25E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95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MULTIPLE SCLEROSIS AND RELATED DISORD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5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C0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802A8B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F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MULTIPLE SCLEROSIS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4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4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C4EC79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57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ATURE COMMUN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0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75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132D5B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25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ATUR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EB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3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DB1DF3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9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AUNYN SCHMIEDEBERGS ARCHIVES OF PHARMA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69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6F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CEBC73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A7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AL PLAST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5A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B4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B9B3D5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A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BIOLOGY OF LEARNING AND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958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74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33591C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B1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CHEMICA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C82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52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B3E483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0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CHEMISTRY INTERNA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E35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1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CA18E9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5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ENDOCRINOLOGY LET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80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F5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D8B07A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2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EPIDEM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90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2E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402775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87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IMAGE 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4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19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143AB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A55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LOGIA I NEUROCHIRURGIA POLS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46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97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581788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A82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LOGIC CLIN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3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A4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8A4ABE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8B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LOGICA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FE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D1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1FC047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214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30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5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21B0EE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A1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PHYSIOLOGIE CLINIQUE CLINICAL NEURO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0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DF2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490599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A6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CIENCE AND BIOBEHAVIORAL REVIE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7CC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C9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A931BB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04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CIENCE BULL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1AD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7D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BA2D50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56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CIENCE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28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27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808C91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1F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SURGICAL FO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5FB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79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EBBBC8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6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THERAPEU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8C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7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2442D3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5D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EUROUROLOGY AND URODYNAM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0E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18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71AB9E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7B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IGERIAN JOURNAL OF CLINIC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78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767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2BACF0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FE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NUTRITIONAL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4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63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F0777F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10B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CCUPATIONAL AND ENVIRONMENT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4B5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DE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AB5D23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A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N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AA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812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5EA7F51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D6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NCOTARG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75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C8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C5CFF3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0E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NCOTARGETS AND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A1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E7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B90F17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F4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PTOMETRY AND VISION 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E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53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E2C636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E5D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ORTHOPED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B2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D4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9BB4CA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1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IN AND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3A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40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90F0B2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DC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 xml:space="preserve">PATIENT </w:t>
            </w:r>
            <w:proofErr w:type="spellStart"/>
            <w:r w:rsidRPr="00CD657B">
              <w:rPr>
                <w:rFonts w:eastAsia="等线"/>
                <w:color w:val="000000"/>
                <w:lang w:val="en-US" w:eastAsia="zh-CN"/>
              </w:rPr>
              <w:t>PATIENT</w:t>
            </w:r>
            <w:proofErr w:type="spellEnd"/>
            <w:r w:rsidRPr="00CD657B">
              <w:rPr>
                <w:rFonts w:eastAsia="等线"/>
                <w:color w:val="000000"/>
                <w:lang w:val="en-US" w:eastAsia="zh-CN"/>
              </w:rPr>
              <w:t xml:space="preserve"> CENTERED OUTCOMES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69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FC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5D459D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2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ATIENT PREFERENCE AND ADH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EC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5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44A759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5D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EDIATR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3E1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4A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D34E53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268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ARMACOLOGICAL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D4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AB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70D02C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4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HARMACOLOGY RESEARCH PERSPEC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3F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C53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45F567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08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OPULATION HEALTH MAN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60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66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EEFF08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EB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OSTGRADUATE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E7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7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3EFF34F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5C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RIMARY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93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2A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70C104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D1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SYCHIATRIA DANUB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1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62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CE90E09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DA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SYCHO ON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E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02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96C99EC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F6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lastRenderedPageBreak/>
              <w:t>PSYCHOSOMATIC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DF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ED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87418F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E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SYCHOSOMA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0F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EFC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A2B59E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38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UERTO RICO HEALTH SCIENCES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A2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76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ED8080E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E9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PURINERGIC SIGNAL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E70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F3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388FF4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0F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RENDICONTI LINCEI SCIENZE FISICHE E NATUR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8F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6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CA6430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11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REVISTA BRASILEIRA DE ANESTESIOLO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C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49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4300EE7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88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REVISTA DE NEUROLO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9B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57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64E69E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C26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RHEUMATOLOGY INTERNA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F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30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793C2A27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D76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CIENCE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AE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B96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030A1E5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10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EMINARS IN ARTHRITIS AND RHEUMAT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08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FD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8D6095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869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OMATOSENSORY AND MOTOR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064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7E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9342A5B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EA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OUTHERN MEDICAL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4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C2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9B30902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7A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PINE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48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D6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021AB8F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23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URGICAL CLINICS OF NORTH AME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D70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FA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BFCBEF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C3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SYMMETRY BAS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9C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C6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FB46198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A70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HERAPEUTIC DRUG MONITO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80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F1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83E1054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EB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RANSLATIONAL 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1A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E11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0CB8C66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B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URKISH JOURNAL OF GERIATRICS TURK GERIATRI DERGI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913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80C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15889A5A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F4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URKISH JOURNAL OF PHYSICAL MEDICINE AND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C8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5CF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A75F24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25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TURKIYE FIZIKSEL TIP VE REHABILITASYON DERGISI TURKISH JOURNAL OF PHYSICAL MEDICINE AND 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7B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5C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6EA2656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BCA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VETERINARY JOU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27BE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892D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5D7D3DA0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FDE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VOJNOSANITETSKI PREGL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A788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03D7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3BA44C1D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9E5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WORLD JOURNAL OF SURGER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6B4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04B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  <w:tr w:rsidR="005D4E9D" w:rsidRPr="00CD657B" w14:paraId="229774D3" w14:textId="77777777" w:rsidTr="005D4E9D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B73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ZEITSCHRIFT FUR RHEUMATOLOGI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D282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A609" w14:textId="77777777" w:rsidR="005D4E9D" w:rsidRPr="00CD657B" w:rsidRDefault="005D4E9D" w:rsidP="005D4E9D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CD657B">
              <w:rPr>
                <w:rFonts w:eastAsia="等线"/>
                <w:color w:val="000000"/>
                <w:lang w:val="en-US" w:eastAsia="zh-CN"/>
              </w:rPr>
              <w:t>0.109</w:t>
            </w:r>
          </w:p>
        </w:tc>
      </w:tr>
    </w:tbl>
    <w:p w14:paraId="720EEDD6" w14:textId="77777777" w:rsidR="00736BCD" w:rsidRPr="005D4E9D" w:rsidRDefault="00736BCD">
      <w:pPr>
        <w:rPr>
          <w:lang w:val="en-US"/>
        </w:rPr>
      </w:pPr>
    </w:p>
    <w:sectPr w:rsidR="00736BCD" w:rsidRPr="005D4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BC717" w14:textId="77777777" w:rsidR="004D3120" w:rsidRDefault="004D3120" w:rsidP="005D4E9D">
      <w:r>
        <w:separator/>
      </w:r>
    </w:p>
  </w:endnote>
  <w:endnote w:type="continuationSeparator" w:id="0">
    <w:p w14:paraId="33D8310B" w14:textId="77777777" w:rsidR="004D3120" w:rsidRDefault="004D3120" w:rsidP="005D4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7125D" w14:textId="77777777" w:rsidR="004D3120" w:rsidRDefault="004D3120" w:rsidP="005D4E9D">
      <w:r>
        <w:separator/>
      </w:r>
    </w:p>
  </w:footnote>
  <w:footnote w:type="continuationSeparator" w:id="0">
    <w:p w14:paraId="3BE7586A" w14:textId="77777777" w:rsidR="004D3120" w:rsidRDefault="004D3120" w:rsidP="005D4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4E"/>
    <w:rsid w:val="00016A4A"/>
    <w:rsid w:val="003E0612"/>
    <w:rsid w:val="00420C29"/>
    <w:rsid w:val="00421324"/>
    <w:rsid w:val="004D3120"/>
    <w:rsid w:val="005D4E9D"/>
    <w:rsid w:val="00736BCD"/>
    <w:rsid w:val="00C6104E"/>
    <w:rsid w:val="00CD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B8AE8"/>
  <w15:chartTrackingRefBased/>
  <w15:docId w15:val="{1D22A2FA-7260-42B9-B8CF-6CB13C8A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57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3E0612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3E061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3E0612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3E0612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customStyle="1" w:styleId="References">
    <w:name w:val="References"/>
    <w:basedOn w:val="a3"/>
    <w:autoRedefine/>
    <w:qFormat/>
    <w:rsid w:val="003E06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4"/>
      <w:lang w:val="en-GB" w:eastAsia="en-GB"/>
    </w:rPr>
  </w:style>
  <w:style w:type="paragraph" w:styleId="a3">
    <w:name w:val="No Spacing"/>
    <w:uiPriority w:val="1"/>
    <w:qFormat/>
    <w:rsid w:val="003E0612"/>
    <w:pPr>
      <w:widowControl w:val="0"/>
      <w:jc w:val="both"/>
    </w:pPr>
  </w:style>
  <w:style w:type="character" w:customStyle="1" w:styleId="20">
    <w:name w:val="标题 2 字符"/>
    <w:aliases w:val="Section heading 字符"/>
    <w:basedOn w:val="a0"/>
    <w:link w:val="2"/>
    <w:uiPriority w:val="9"/>
    <w:rsid w:val="003E0612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3E0612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paragraph" w:styleId="a4">
    <w:name w:val="caption"/>
    <w:basedOn w:val="a"/>
    <w:next w:val="a"/>
    <w:uiPriority w:val="35"/>
    <w:unhideWhenUsed/>
    <w:qFormat/>
    <w:rsid w:val="003E0612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5">
    <w:name w:val="header"/>
    <w:basedOn w:val="a"/>
    <w:link w:val="a6"/>
    <w:uiPriority w:val="99"/>
    <w:unhideWhenUsed/>
    <w:rsid w:val="005D4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4E9D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7">
    <w:name w:val="footer"/>
    <w:basedOn w:val="a"/>
    <w:link w:val="a8"/>
    <w:uiPriority w:val="99"/>
    <w:unhideWhenUsed/>
    <w:rsid w:val="005D4E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4E9D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numbering" w:customStyle="1" w:styleId="11">
    <w:name w:val="无列表1"/>
    <w:next w:val="a2"/>
    <w:uiPriority w:val="99"/>
    <w:semiHidden/>
    <w:unhideWhenUsed/>
    <w:rsid w:val="005D4E9D"/>
  </w:style>
  <w:style w:type="character" w:styleId="a9">
    <w:name w:val="Hyperlink"/>
    <w:basedOn w:val="a0"/>
    <w:uiPriority w:val="99"/>
    <w:semiHidden/>
    <w:unhideWhenUsed/>
    <w:rsid w:val="005D4E9D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5D4E9D"/>
    <w:rPr>
      <w:color w:val="954F72"/>
      <w:u w:val="single"/>
    </w:rPr>
  </w:style>
  <w:style w:type="paragraph" w:customStyle="1" w:styleId="msonormal0">
    <w:name w:val="msonormal"/>
    <w:basedOn w:val="a"/>
    <w:rsid w:val="005D4E9D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numbering" w:customStyle="1" w:styleId="21">
    <w:name w:val="无列表2"/>
    <w:next w:val="a2"/>
    <w:uiPriority w:val="99"/>
    <w:semiHidden/>
    <w:unhideWhenUsed/>
    <w:rsid w:val="005D4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131</Words>
  <Characters>12151</Characters>
  <Application>Microsoft Office Word</Application>
  <DocSecurity>0</DocSecurity>
  <Lines>101</Lines>
  <Paragraphs>28</Paragraphs>
  <ScaleCrop>false</ScaleCrop>
  <Company/>
  <LinksUpToDate>false</LinksUpToDate>
  <CharactersWithSpaces>1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雨梦</dc:creator>
  <cp:keywords/>
  <dc:description/>
  <cp:lastModifiedBy>陈 雨梦</cp:lastModifiedBy>
  <cp:revision>4</cp:revision>
  <dcterms:created xsi:type="dcterms:W3CDTF">2021-05-17T06:37:00Z</dcterms:created>
  <dcterms:modified xsi:type="dcterms:W3CDTF">2021-06-08T15:57:00Z</dcterms:modified>
</cp:coreProperties>
</file>